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0AEB76" w14:textId="0DCE2928" w:rsidR="0087248E" w:rsidRDefault="00215824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>
        <w:rPr>
          <w:rStyle w:val="Strong"/>
          <w:rFonts w:ascii="Times New Roman" w:hAnsi="Times New Roman" w:cs="Times New Roman"/>
          <w:sz w:val="28"/>
          <w:szCs w:val="28"/>
        </w:rPr>
        <w:t>Multimedia Appendix 5</w:t>
      </w:r>
    </w:p>
    <w:p w14:paraId="3CC7C713" w14:textId="77777777" w:rsidR="0087248E" w:rsidRDefault="0021582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Preliminary and Finalized Versions of the </w:t>
      </w:r>
      <w:proofErr w:type="spellStart"/>
      <w:r>
        <w:rPr>
          <w:rFonts w:ascii="Times New Roman" w:hAnsi="Times New Roman" w:cs="Times New Roman" w:hint="eastAsia"/>
          <w:b/>
          <w:bCs/>
          <w:sz w:val="24"/>
        </w:rPr>
        <w:t>m</w:t>
      </w:r>
      <w:r>
        <w:rPr>
          <w:rFonts w:ascii="Times New Roman" w:hAnsi="Times New Roman" w:cs="Times New Roman" w:hint="eastAsia"/>
          <w:b/>
          <w:bCs/>
          <w:sz w:val="24"/>
        </w:rPr>
        <w:t>Health</w:t>
      </w:r>
      <w:proofErr w:type="spellEnd"/>
      <w:r>
        <w:rPr>
          <w:rFonts w:ascii="Times New Roman" w:hAnsi="Times New Roman" w:cs="Times New Roman" w:hint="eastAsia"/>
          <w:b/>
          <w:bCs/>
          <w:sz w:val="24"/>
        </w:rPr>
        <w:t xml:space="preserve"> Intervention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for Reducing Sedentary Behavior in Older Adults</w:t>
      </w:r>
    </w:p>
    <w:tbl>
      <w:tblPr>
        <w:tblW w:w="4997" w:type="pct"/>
        <w:tblBorders>
          <w:top w:val="single" w:sz="12" w:space="0" w:color="auto"/>
          <w:bottom w:val="single" w:sz="12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768"/>
        <w:gridCol w:w="6026"/>
        <w:gridCol w:w="6371"/>
      </w:tblGrid>
      <w:tr w:rsidR="0087248E" w14:paraId="78635DA1" w14:textId="77777777">
        <w:trPr>
          <w:trHeight w:val="600"/>
        </w:trPr>
        <w:tc>
          <w:tcPr>
            <w:tcW w:w="624" w:type="pct"/>
            <w:tcBorders>
              <w:bottom w:val="single" w:sz="12" w:space="0" w:color="auto"/>
            </w:tcBorders>
            <w:shd w:val="clear" w:color="auto" w:fill="FFFFFF" w:themeFill="background1"/>
          </w:tcPr>
          <w:p w14:paraId="4D45E0CC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Intervention  Element</w:t>
            </w:r>
          </w:p>
        </w:tc>
        <w:tc>
          <w:tcPr>
            <w:tcW w:w="2126" w:type="pct"/>
            <w:tcBorders>
              <w:bottom w:val="single" w:sz="12" w:space="0" w:color="auto"/>
            </w:tcBorders>
            <w:shd w:val="clear" w:color="auto" w:fill="FFFFFF" w:themeFill="background1"/>
          </w:tcPr>
          <w:p w14:paraId="1494E5BD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Intervention 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>Preliminary Version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)</w:t>
            </w:r>
          </w:p>
        </w:tc>
        <w:tc>
          <w:tcPr>
            <w:tcW w:w="2248" w:type="pct"/>
            <w:tcBorders>
              <w:bottom w:val="single" w:sz="12" w:space="0" w:color="auto"/>
            </w:tcBorders>
            <w:shd w:val="clear" w:color="auto" w:fill="FFFFFF" w:themeFill="background1"/>
          </w:tcPr>
          <w:p w14:paraId="03B86E1B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Intervention (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>Final Version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)</w:t>
            </w:r>
          </w:p>
        </w:tc>
      </w:tr>
      <w:tr w:rsidR="0087248E" w14:paraId="22BE1F0C" w14:textId="77777777">
        <w:trPr>
          <w:trHeight w:val="280"/>
        </w:trPr>
        <w:tc>
          <w:tcPr>
            <w:tcW w:w="624" w:type="pct"/>
            <w:tcBorders>
              <w:top w:val="single" w:sz="12" w:space="0" w:color="auto"/>
              <w:tl2br w:val="nil"/>
              <w:tr2bl w:val="nil"/>
            </w:tcBorders>
            <w:shd w:val="clear" w:color="auto" w:fill="FFFFFF" w:themeFill="background1"/>
            <w:noWrap/>
          </w:tcPr>
          <w:p w14:paraId="5F6B1340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ntervener</w:t>
            </w:r>
          </w:p>
        </w:tc>
        <w:tc>
          <w:tcPr>
            <w:tcW w:w="2126" w:type="pct"/>
            <w:tcBorders>
              <w:top w:val="single" w:sz="12" w:space="0" w:color="auto"/>
              <w:tl2br w:val="nil"/>
              <w:tr2bl w:val="nil"/>
            </w:tcBorders>
            <w:shd w:val="clear" w:color="auto" w:fill="FFFFFF" w:themeFill="background1"/>
          </w:tcPr>
          <w:p w14:paraId="613DAAA2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Geriatric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ehabilitation department medical staff, sports science experts, fitness coaches, etc.</w:t>
            </w:r>
          </w:p>
        </w:tc>
        <w:tc>
          <w:tcPr>
            <w:tcW w:w="2248" w:type="pct"/>
            <w:tcBorders>
              <w:top w:val="single" w:sz="12" w:space="0" w:color="auto"/>
              <w:tl2br w:val="nil"/>
              <w:tr2bl w:val="nil"/>
            </w:tcBorders>
            <w:shd w:val="clear" w:color="auto" w:fill="FFFFFF" w:themeFill="background1"/>
          </w:tcPr>
          <w:p w14:paraId="658B9481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eriatric and rehabilitation department medical staff, sports science experts, trained researchers, etc.</w:t>
            </w:r>
          </w:p>
        </w:tc>
      </w:tr>
      <w:tr w:rsidR="0087248E" w14:paraId="46F99F6D" w14:textId="77777777">
        <w:trPr>
          <w:trHeight w:val="520"/>
        </w:trPr>
        <w:tc>
          <w:tcPr>
            <w:tcW w:w="624" w:type="pct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6BF0C68E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ntervention Goal</w:t>
            </w:r>
          </w:p>
        </w:tc>
        <w:tc>
          <w:tcPr>
            <w:tcW w:w="2126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1F92CCB4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educe older adults' total sedentary behavio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time (≤8 hours) and screen time (≤3 hours). Note: Referencing the Canadian 24-Hour Movement Guidelines.</w:t>
            </w:r>
          </w:p>
        </w:tc>
        <w:tc>
          <w:tcPr>
            <w:tcW w:w="2248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2B2EE741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educe older adults' total sedentary behavior time (≤8 hours) and screen time (≤3 hours).</w:t>
            </w:r>
          </w:p>
        </w:tc>
      </w:tr>
      <w:tr w:rsidR="0087248E" w14:paraId="13906392" w14:textId="77777777">
        <w:trPr>
          <w:trHeight w:val="520"/>
        </w:trPr>
        <w:tc>
          <w:tcPr>
            <w:tcW w:w="624" w:type="pct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7B1F769F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ntervention Duration</w:t>
            </w:r>
          </w:p>
        </w:tc>
        <w:tc>
          <w:tcPr>
            <w:tcW w:w="2126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322C708F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 weeks.</w:t>
            </w:r>
          </w:p>
        </w:tc>
        <w:tc>
          <w:tcPr>
            <w:tcW w:w="2248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670B21A4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2 weeks (Daily follow-up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eks 1-4 → Twice-weekly follow-up weeks 5-8 → Once-weekly consolidation/maintenance weeks 9-12).</w:t>
            </w:r>
          </w:p>
        </w:tc>
      </w:tr>
      <w:tr w:rsidR="0087248E" w14:paraId="0B2327F5" w14:textId="77777777">
        <w:trPr>
          <w:trHeight w:val="280"/>
        </w:trPr>
        <w:tc>
          <w:tcPr>
            <w:tcW w:w="624" w:type="pct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3FD4EEE5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ntervention Format</w:t>
            </w:r>
          </w:p>
        </w:tc>
        <w:tc>
          <w:tcPr>
            <w:tcW w:w="2126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14C23B9E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WeChat Mini Program an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etawea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wearable device.</w:t>
            </w:r>
          </w:p>
        </w:tc>
        <w:tc>
          <w:tcPr>
            <w:tcW w:w="2248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1A18DD75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PP and wearable devices</w:t>
            </w:r>
          </w:p>
        </w:tc>
      </w:tr>
      <w:tr w:rsidR="0087248E" w14:paraId="004A2AEA" w14:textId="77777777">
        <w:trPr>
          <w:trHeight w:val="1560"/>
        </w:trPr>
        <w:tc>
          <w:tcPr>
            <w:tcW w:w="624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55F7A240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ntervention Effect Evaluation</w:t>
            </w:r>
          </w:p>
        </w:tc>
        <w:tc>
          <w:tcPr>
            <w:tcW w:w="2126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0ED8C7A7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Objective sedentary behavio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uration, frequency, count; Screen time; Activity time; Login time and frequency, etc.</w:t>
            </w:r>
          </w:p>
        </w:tc>
        <w:tc>
          <w:tcPr>
            <w:tcW w:w="2248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1DD06C8A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rimary Outcomes: Objective sedentary behavior duration, frequency, count; Subjective sedentary behavior (Screen time)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br/>
              <w:t>Secondary Outcomes: Activity time; Motivation fo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sedentary behavior and physical activity; Health literacy, Socioeconomic status, Social support; Waist circumference; Weight; Blood pressure; Fasting blood glucose; Triglycerides; HDL cholesterol; Total cholesterol; HbA1c; Quality of life; Login time an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requency; Dropout reasons; Satisfaction.</w:t>
            </w:r>
          </w:p>
        </w:tc>
      </w:tr>
      <w:tr w:rsidR="0087248E" w14:paraId="45F46730" w14:textId="77777777">
        <w:trPr>
          <w:trHeight w:val="520"/>
        </w:trPr>
        <w:tc>
          <w:tcPr>
            <w:tcW w:w="624" w:type="pct"/>
            <w:vMerge w:val="restart"/>
            <w:tcBorders>
              <w:tl2br w:val="nil"/>
              <w:tr2bl w:val="nil"/>
            </w:tcBorders>
            <w:shd w:val="clear" w:color="auto" w:fill="FFFFFF" w:themeFill="background1"/>
          </w:tcPr>
          <w:p w14:paraId="2D4D1F35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ntervention Content</w:t>
            </w:r>
          </w:p>
        </w:tc>
        <w:tc>
          <w:tcPr>
            <w:tcW w:w="2126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3C6BD04E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 Provide information via the platform on the definition of sedentary behavior, health risks, and benefits of interrupting sedentary behavior.</w:t>
            </w:r>
          </w:p>
        </w:tc>
        <w:tc>
          <w:tcPr>
            <w:tcW w:w="2248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670C5989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. Provide information via the platform on a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verview of sedentary behavior, health risks, and benefits of interrupting sedentary behavior.</w:t>
            </w:r>
          </w:p>
        </w:tc>
      </w:tr>
      <w:tr w:rsidR="0087248E" w14:paraId="77F383F3" w14:textId="77777777">
        <w:trPr>
          <w:trHeight w:val="520"/>
        </w:trPr>
        <w:tc>
          <w:tcPr>
            <w:tcW w:w="624" w:type="pct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31A67577" w14:textId="77777777" w:rsidR="0087248E" w:rsidRDefault="0087248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126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215EDFF5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. Provide instructions via the platform on how to interrupt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sedentary behavior (e.g. standing, walking).</w:t>
            </w:r>
          </w:p>
        </w:tc>
        <w:tc>
          <w:tcPr>
            <w:tcW w:w="2248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44D6548D" w14:textId="77777777" w:rsidR="0087248E" w:rsidRDefault="0087248E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87248E" w14:paraId="218977A3" w14:textId="77777777">
        <w:trPr>
          <w:trHeight w:val="780"/>
        </w:trPr>
        <w:tc>
          <w:tcPr>
            <w:tcW w:w="624" w:type="pct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5B37B052" w14:textId="77777777" w:rsidR="0087248E" w:rsidRDefault="0087248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126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57B42E18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3. Provide a "Sedentary Interruption Guide" via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he platform, including illustrated/text tutorials for 10 simple stretching exercises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.g."Stand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Leg Stretch"), users can learn directly within the app.</w:t>
            </w:r>
          </w:p>
        </w:tc>
        <w:tc>
          <w:tcPr>
            <w:tcW w:w="2248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1DB28EE9" w14:textId="77777777" w:rsidR="0087248E" w:rsidRDefault="0087248E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87248E" w14:paraId="5071AADA" w14:textId="77777777">
        <w:trPr>
          <w:trHeight w:val="280"/>
        </w:trPr>
        <w:tc>
          <w:tcPr>
            <w:tcW w:w="624" w:type="pct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1520925E" w14:textId="77777777" w:rsidR="0087248E" w:rsidRDefault="0087248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126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1D47106F" w14:textId="77777777" w:rsidR="0087248E" w:rsidRDefault="0087248E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248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5DFE1C81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 Reference content from sedentary guidelines of organizations like WHO via the platform.</w:t>
            </w:r>
          </w:p>
        </w:tc>
      </w:tr>
      <w:tr w:rsidR="0087248E" w14:paraId="2E57DDE7" w14:textId="77777777">
        <w:trPr>
          <w:trHeight w:val="280"/>
        </w:trPr>
        <w:tc>
          <w:tcPr>
            <w:tcW w:w="624" w:type="pct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32B29C31" w14:textId="77777777" w:rsidR="0087248E" w:rsidRDefault="0087248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126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7976416B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Provide information via the platform on methods for interrupting sedentary behavior.</w:t>
            </w:r>
          </w:p>
        </w:tc>
        <w:tc>
          <w:tcPr>
            <w:tcW w:w="2248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000CA0A9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 Provide information via the platform on methods for interrupting sedentary behavior.</w:t>
            </w:r>
          </w:p>
        </w:tc>
      </w:tr>
      <w:tr w:rsidR="0087248E" w14:paraId="53735CC4" w14:textId="77777777">
        <w:trPr>
          <w:trHeight w:val="1040"/>
        </w:trPr>
        <w:tc>
          <w:tcPr>
            <w:tcW w:w="624" w:type="pct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324F65E5" w14:textId="77777777" w:rsidR="0087248E" w:rsidRDefault="0087248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126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137DA072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 Provide information via the platform on the adverse health consequences of s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entary behavior and the benefits of interrupting it.</w:t>
            </w:r>
          </w:p>
        </w:tc>
        <w:tc>
          <w:tcPr>
            <w:tcW w:w="2248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40BAAA5F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 Provide information via the platform on sedentary behavior in different scenarios and its health risks, such as watching TV in entertainment scenarios, sedentary office work in work scenarios, and 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 potential increase in sedentary behavior with age, explaining the adverse health consequences these behaviors may cause.</w:t>
            </w:r>
          </w:p>
        </w:tc>
      </w:tr>
      <w:tr w:rsidR="0087248E" w14:paraId="39F67ADB" w14:textId="77777777">
        <w:trPr>
          <w:trHeight w:val="1040"/>
        </w:trPr>
        <w:tc>
          <w:tcPr>
            <w:tcW w:w="624" w:type="pct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677A3A65" w14:textId="77777777" w:rsidR="0087248E" w:rsidRDefault="0087248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126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404C39B4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 Collaborate with health coaches or other professionals to assess barriers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.g.physic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limitations) and identify solutions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reak sedentary behavior.</w:t>
            </w:r>
          </w:p>
        </w:tc>
        <w:tc>
          <w:tcPr>
            <w:tcW w:w="2248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63D59835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 Collaborate with rehabilitation physicians or other professionals to assess physical limitations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.g.restricte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joint mobility, lumbar pain, post-operative recovery), and identify solutions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.g.pus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customized actions based 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 health data) to break sedentary behavior, adding safety prompts such as "Stop if pain occurs".</w:t>
            </w:r>
          </w:p>
        </w:tc>
      </w:tr>
      <w:tr w:rsidR="0087248E" w14:paraId="28A51B08" w14:textId="77777777">
        <w:trPr>
          <w:trHeight w:val="780"/>
        </w:trPr>
        <w:tc>
          <w:tcPr>
            <w:tcW w:w="624" w:type="pct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7329D4FA" w14:textId="77777777" w:rsidR="0087248E" w:rsidRDefault="0087248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126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4C28ECB2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7. Encourage individuals via the platform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o accurately and repeatedly practice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interrupting sedentary behavior.</w:t>
            </w:r>
          </w:p>
        </w:tc>
        <w:tc>
          <w:tcPr>
            <w:tcW w:w="2248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13531E85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. Help individuals accurately and repeated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 practice interrupting sedentary behavior via the platform by triggering a sedentary reminder every 30 minutes, practicing repeatedly until proficient in sedentary interruption skills.</w:t>
            </w:r>
          </w:p>
        </w:tc>
      </w:tr>
      <w:tr w:rsidR="0087248E" w14:paraId="113E1D6C" w14:textId="77777777">
        <w:trPr>
          <w:trHeight w:val="780"/>
        </w:trPr>
        <w:tc>
          <w:tcPr>
            <w:tcW w:w="624" w:type="pct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6B690A23" w14:textId="77777777" w:rsidR="0087248E" w:rsidRDefault="0087248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126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30226818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 Remind users via the platform at preset times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.g.ever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3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minutes) to stand up and interrupt sedentary behavior, synchronously sending a notification "You've been sitting for 3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minutes, get up and move!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".</w:t>
            </w:r>
            <w:proofErr w:type="gramEnd"/>
          </w:p>
        </w:tc>
        <w:tc>
          <w:tcPr>
            <w:tcW w:w="2248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4907DB1F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7. Remind users to stand up and interrupt sedentary behavior based on their preferred sedentary interrup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frequency setting (15-60 minutes) via the platform, synchronously sending notifications like "You've bee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sitting for 30 minutes, get up and move!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".</w:t>
            </w:r>
            <w:proofErr w:type="gramEnd"/>
          </w:p>
        </w:tc>
      </w:tr>
      <w:tr w:rsidR="0087248E" w14:paraId="3512F435" w14:textId="77777777">
        <w:trPr>
          <w:trHeight w:val="520"/>
        </w:trPr>
        <w:tc>
          <w:tcPr>
            <w:tcW w:w="624" w:type="pct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27FD70C6" w14:textId="77777777" w:rsidR="0087248E" w:rsidRDefault="0087248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126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2DB63672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 Provide instructions via the platform on how to interrupt sedentary behavior and on setting up and u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ng the application.</w:t>
            </w:r>
          </w:p>
        </w:tc>
        <w:tc>
          <w:tcPr>
            <w:tcW w:w="2248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3380EA89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 Provide information via the platform on methods for interrupting sedentary behavior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.g.stand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, walking) and their rationale, and instructions on setting up and using the application.</w:t>
            </w:r>
          </w:p>
        </w:tc>
      </w:tr>
      <w:tr w:rsidR="0087248E" w14:paraId="652D774F" w14:textId="77777777">
        <w:trPr>
          <w:trHeight w:val="1040"/>
        </w:trPr>
        <w:tc>
          <w:tcPr>
            <w:tcW w:w="624" w:type="pct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7238BE54" w14:textId="77777777" w:rsidR="0087248E" w:rsidRDefault="0087248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126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0D8D4F2B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0. Provide exemplary cases via th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platform of regularly interrupting sedentary behavior, to demonstrate how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o accurately and correctly interrupt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sedentary behavior.</w:t>
            </w:r>
          </w:p>
        </w:tc>
        <w:tc>
          <w:tcPr>
            <w:tcW w:w="2248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326859C7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. Provide short video exemplary cases via the platform of regularly interrupting sedentary behavior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.g.stand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stretch 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ring TV ad breaks; standing activity during long mahjong sessions; getting up for water during long sedentary work), demonstrating how to accurately and correctly interrupt sedentary behavior.</w:t>
            </w:r>
          </w:p>
        </w:tc>
      </w:tr>
      <w:tr w:rsidR="0087248E" w14:paraId="3B52C2DD" w14:textId="77777777">
        <w:trPr>
          <w:trHeight w:val="1820"/>
        </w:trPr>
        <w:tc>
          <w:tcPr>
            <w:tcW w:w="624" w:type="pct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67B41FFB" w14:textId="77777777" w:rsidR="0087248E" w:rsidRDefault="0087248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126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27E1A223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1. Provide feedback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via the platform on areas fo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mprovement in the individual's interruption of sedentary behavior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.</w:t>
            </w:r>
          </w:p>
        </w:tc>
        <w:tc>
          <w:tcPr>
            <w:tcW w:w="2248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657F0B0C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. The platform monitors user sedentary behavior in real-time (including single-session sedentary duration and daily cumulative sedentary time) via smart wearable devices, automatically 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enerates visual reports, and pushes personalized improvement suggestions. E.g.: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onitoring shows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your longest continuous sedentary period was 14:00-16:00. Current cumulative sedentary time has reached 7 hours (approaching the 8-hour guideline limit). Sugg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stion: Get up and move for 5 minutes immediately; Avoid exceeding 8 hours sedentary time for the rest of today. Automatically provides feedback upon detecting user activity: Great! You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ave been active for 5 minutes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lease keep it up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!</w:t>
            </w:r>
          </w:p>
        </w:tc>
      </w:tr>
      <w:tr w:rsidR="0087248E" w14:paraId="45EED88E" w14:textId="77777777">
        <w:trPr>
          <w:trHeight w:val="520"/>
        </w:trPr>
        <w:tc>
          <w:tcPr>
            <w:tcW w:w="624" w:type="pct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46DBA49F" w14:textId="77777777" w:rsidR="0087248E" w:rsidRDefault="0087248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126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3DCCA6BF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2. Push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nformation via the platform on the benefits of interrupting sedentary behavior, emphasizing the necessity for older adults to receive training.</w:t>
            </w:r>
          </w:p>
        </w:tc>
        <w:tc>
          <w:tcPr>
            <w:tcW w:w="2248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1CF8B96C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. Push information via the platform on the benefits of interrupting sedentary behavior, emphasizing the nece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ity for users to receive training.</w:t>
            </w:r>
          </w:p>
        </w:tc>
      </w:tr>
      <w:tr w:rsidR="0087248E" w14:paraId="475006A7" w14:textId="77777777">
        <w:trPr>
          <w:trHeight w:val="780"/>
        </w:trPr>
        <w:tc>
          <w:tcPr>
            <w:tcW w:w="624" w:type="pct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576E3E2F" w14:textId="77777777" w:rsidR="0087248E" w:rsidRDefault="0087248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126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69250451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3. Remind individuals via the platform to arrange time reasonably to participate in training to reduce sedentary behavior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.g.sugges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individuals reduce entertainment time to decrease sedentary behavior.</w:t>
            </w:r>
          </w:p>
        </w:tc>
        <w:tc>
          <w:tcPr>
            <w:tcW w:w="2248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132C0BC7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 xml:space="preserve">12. Remin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ndividuals via the platform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.g.dur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post-meal rest time) to participate in training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.g."Yo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can learn standing stretches now").</w:t>
            </w:r>
          </w:p>
        </w:tc>
      </w:tr>
      <w:tr w:rsidR="0087248E" w14:paraId="260A7365" w14:textId="77777777">
        <w:trPr>
          <w:trHeight w:val="780"/>
        </w:trPr>
        <w:tc>
          <w:tcPr>
            <w:tcW w:w="624" w:type="pct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6B72E3A3" w14:textId="77777777" w:rsidR="0087248E" w:rsidRDefault="0087248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126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7E61295D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4. Invite a team including doctors, rehabilitation therapists, fitness coaches, etc., to provide online Q&amp;A, offering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rofessional advice and guidance to individuals on reducing sedentary behavior.</w:t>
            </w:r>
          </w:p>
        </w:tc>
        <w:tc>
          <w:tcPr>
            <w:tcW w:w="2248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00C5E842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3. Invite a team including geriatric doctors, rehabilitation therapists, etc., to provide online Q&amp;A, offering professional advice and guidance to individuals on reducing sed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tary behavior.</w:t>
            </w:r>
          </w:p>
        </w:tc>
      </w:tr>
      <w:tr w:rsidR="0087248E" w14:paraId="5B00C8E8" w14:textId="77777777">
        <w:trPr>
          <w:trHeight w:val="780"/>
        </w:trPr>
        <w:tc>
          <w:tcPr>
            <w:tcW w:w="624" w:type="pct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6C36B9EA" w14:textId="77777777" w:rsidR="0087248E" w:rsidRDefault="0087248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126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0ED7C2E5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. Suggest via the platform that individuals invite family, friends, or colleagues to interrupt sedentary behavior together, and encourage each other through the platform's chat function.</w:t>
            </w:r>
          </w:p>
        </w:tc>
        <w:tc>
          <w:tcPr>
            <w:tcW w:w="2248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79C210EE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. Users invite family, friends, or colleagues 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 interrupt sedentary behavior together via the platform, and encourage each other through the platform's chat function; family members receive reminders and send encouraging messages.</w:t>
            </w:r>
          </w:p>
        </w:tc>
      </w:tr>
      <w:tr w:rsidR="0087248E" w14:paraId="05C4B1F4" w14:textId="77777777">
        <w:trPr>
          <w:trHeight w:val="780"/>
        </w:trPr>
        <w:tc>
          <w:tcPr>
            <w:tcW w:w="624" w:type="pct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0A140470" w14:textId="77777777" w:rsidR="0087248E" w:rsidRDefault="0087248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126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1CC6B152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. Suggest via the platform that individuals make friends with peop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 who have low sedentary behavior.</w:t>
            </w:r>
          </w:p>
        </w:tc>
        <w:tc>
          <w:tcPr>
            <w:tcW w:w="2248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02E445FC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. The platform intelligently matches users with "partners with low sedentary behavior" based on user behavior data, and supports group challenge competitions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.g.dail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cumulative sedentary/standing time PK).</w:t>
            </w:r>
          </w:p>
        </w:tc>
      </w:tr>
      <w:tr w:rsidR="0087248E" w14:paraId="274BBFFD" w14:textId="77777777">
        <w:trPr>
          <w:trHeight w:val="780"/>
        </w:trPr>
        <w:tc>
          <w:tcPr>
            <w:tcW w:w="624" w:type="pct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12049690" w14:textId="77777777" w:rsidR="0087248E" w:rsidRDefault="0087248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126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3F086B38" w14:textId="77777777" w:rsidR="0087248E" w:rsidRDefault="0087248E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248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4E1C2A94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6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opularize available social support resources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.g.senio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activity centers, interest groups) via the platform, explaining the positive role of participating in these social activities in reducing sedentary behavior, guiding them to proactively seek and ut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ize related resources.</w:t>
            </w:r>
          </w:p>
        </w:tc>
      </w:tr>
      <w:tr w:rsidR="0087248E" w14:paraId="7273D94B" w14:textId="77777777">
        <w:trPr>
          <w:trHeight w:val="780"/>
        </w:trPr>
        <w:tc>
          <w:tcPr>
            <w:tcW w:w="624" w:type="pct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7A134AE8" w14:textId="77777777" w:rsidR="0087248E" w:rsidRDefault="0087248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126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093D2C9A" w14:textId="77777777" w:rsidR="0087248E" w:rsidRDefault="0087248E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248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4E7925DA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. Disseminate information about available environmental resources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.g.communit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fitness facilities) through the platform, explaining their positive role in reducing sedentary behavior, and guide individuals to proactively ac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s and utilize these resources.</w:t>
            </w:r>
          </w:p>
        </w:tc>
      </w:tr>
      <w:tr w:rsidR="0087248E" w14:paraId="1809B791" w14:textId="77777777">
        <w:trPr>
          <w:trHeight w:val="780"/>
        </w:trPr>
        <w:tc>
          <w:tcPr>
            <w:tcW w:w="624" w:type="pct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148D6DBD" w14:textId="77777777" w:rsidR="0087248E" w:rsidRDefault="0087248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126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3CBA8877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7. Automatically record the type, time, and frequency of sedentary behavior via the platform's built-in accelerometer, generating an hourly sedentary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eatmap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, allowing users to view details like "Most sedentary between 2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 PM".</w:t>
            </w:r>
          </w:p>
        </w:tc>
        <w:tc>
          <w:tcPr>
            <w:tcW w:w="2248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58D28CFF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. Automatically record the type, time, and frequency of sedentary behavior via wearable devices.</w:t>
            </w:r>
          </w:p>
        </w:tc>
      </w:tr>
      <w:tr w:rsidR="0087248E" w14:paraId="1C9A1ED0" w14:textId="77777777">
        <w:trPr>
          <w:trHeight w:val="520"/>
        </w:trPr>
        <w:tc>
          <w:tcPr>
            <w:tcW w:w="624" w:type="pct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41F3CE0A" w14:textId="77777777" w:rsidR="0087248E" w:rsidRDefault="0087248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126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228AFC8D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8. Provide videos via the platform featuring healthcare professionals emphasizing the benefits of interrupting sedentary behavior.</w:t>
            </w:r>
          </w:p>
        </w:tc>
        <w:tc>
          <w:tcPr>
            <w:tcW w:w="2248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4F87C30C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9. Provid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ideos via the platform featuring healthcare professionals emphasizing the benefits of interrupting sedentary behavior.</w:t>
            </w:r>
          </w:p>
        </w:tc>
      </w:tr>
      <w:tr w:rsidR="0087248E" w14:paraId="75C9B8CF" w14:textId="77777777">
        <w:trPr>
          <w:trHeight w:val="780"/>
        </w:trPr>
        <w:tc>
          <w:tcPr>
            <w:tcW w:w="624" w:type="pct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6B69F4DC" w14:textId="77777777" w:rsidR="0087248E" w:rsidRDefault="0087248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126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5BA9FA3D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9. Display the user's ranking of sedentary behavior duration within their friend circle via the platform's "Leaderboard" function, m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ivating users to reduce sedentary behavior to improve their ranking.</w:t>
            </w:r>
          </w:p>
        </w:tc>
        <w:tc>
          <w:tcPr>
            <w:tcW w:w="2248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6991AE38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0. Display the user's progress ranking for sedentary behavior duration within their friend circle via the platform's "Progress Leaderboard" function, motivating users to reduc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edentary behavior; non-completers receive a "Try again tomorrow" encouragement card.</w:t>
            </w:r>
          </w:p>
        </w:tc>
      </w:tr>
      <w:tr w:rsidR="0087248E" w14:paraId="54EF466C" w14:textId="77777777">
        <w:trPr>
          <w:trHeight w:val="1040"/>
        </w:trPr>
        <w:tc>
          <w:tcPr>
            <w:tcW w:w="624" w:type="pct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6B3FEF9C" w14:textId="77777777" w:rsidR="0087248E" w:rsidRDefault="0087248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126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4C450505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. After achieving sedentary behavior reduction goals, users can unlock achievement badges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.g."Sedentar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Slayer") and share them on social media to receive likes an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encouragement from friends.</w:t>
            </w:r>
          </w:p>
        </w:tc>
        <w:tc>
          <w:tcPr>
            <w:tcW w:w="2248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5BB8D69C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1. The platform intelligently pushes layered incentives based on user goal achievement (completers unlock badges like "Sedentary Slayer" or "Star of Vitality" + voice congratulatory message; non-completers receive a "Try agai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tomorrow" encouragement card) and share them on social media to receive likes and encouragement from friends.</w:t>
            </w:r>
          </w:p>
        </w:tc>
      </w:tr>
      <w:tr w:rsidR="0087248E" w14:paraId="7E8CDDC3" w14:textId="77777777">
        <w:trPr>
          <w:trHeight w:val="520"/>
        </w:trPr>
        <w:tc>
          <w:tcPr>
            <w:tcW w:w="624" w:type="pct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4535C4E1" w14:textId="77777777" w:rsidR="0087248E" w:rsidRDefault="0087248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126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0E7CE6BC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1. On the platform, introduce the benefits of interrupting sedentary behavior through videos or health consultations.</w:t>
            </w:r>
          </w:p>
        </w:tc>
        <w:tc>
          <w:tcPr>
            <w:tcW w:w="2248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4EB117A4" w14:textId="77777777" w:rsidR="0087248E" w:rsidRDefault="0087248E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87248E" w14:paraId="1B67B0E2" w14:textId="77777777">
        <w:trPr>
          <w:trHeight w:val="520"/>
        </w:trPr>
        <w:tc>
          <w:tcPr>
            <w:tcW w:w="624" w:type="pct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2A867267" w14:textId="77777777" w:rsidR="0087248E" w:rsidRDefault="0087248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126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4F6639C0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2. Reference conte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from sedentary guidelines of organizations like WHO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.g."A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least 1 minute of activity per hour") in the platform's sedentary classroom module to enhance user trust.</w:t>
            </w:r>
          </w:p>
        </w:tc>
        <w:tc>
          <w:tcPr>
            <w:tcW w:w="2248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70CA900E" w14:textId="77777777" w:rsidR="0087248E" w:rsidRDefault="0087248E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87248E" w14:paraId="6F8EBAAB" w14:textId="77777777">
        <w:trPr>
          <w:trHeight w:val="780"/>
        </w:trPr>
        <w:tc>
          <w:tcPr>
            <w:tcW w:w="624" w:type="pct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6EC35C99" w14:textId="77777777" w:rsidR="0087248E" w:rsidRDefault="0087248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126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3D98BC02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3. Require individuals via the platform to use words such as "strongly," "commit," 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 "high priority," "I will" to confirm or reaffirm their commitment to starting, continuing, or restarting attempts to improve sedentary behavior.</w:t>
            </w:r>
          </w:p>
        </w:tc>
        <w:tc>
          <w:tcPr>
            <w:tcW w:w="2248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648B1912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2. Require individuals via the platform to use words such as "willing," "can," "commit," or "definitely can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" "high priority" to confirm or reaffirm their commitment to starting, continuing, or restarting attempts to improve sedentary behavior.</w:t>
            </w:r>
          </w:p>
        </w:tc>
      </w:tr>
      <w:tr w:rsidR="0087248E" w14:paraId="68179E33" w14:textId="77777777">
        <w:trPr>
          <w:trHeight w:val="520"/>
        </w:trPr>
        <w:tc>
          <w:tcPr>
            <w:tcW w:w="624" w:type="pct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21AA44BC" w14:textId="77777777" w:rsidR="0087248E" w:rsidRDefault="0087248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126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18BCF630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4. Sign a sedentary commitment contract with individuals via the platform to ensure regular interruption of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edentary behavior.</w:t>
            </w:r>
          </w:p>
        </w:tc>
        <w:tc>
          <w:tcPr>
            <w:tcW w:w="2248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7C13D058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3. Sign a sedentary behavior commitment contract with individuals via the platform to ensure regular interruption of sedentary behavior.</w:t>
            </w:r>
          </w:p>
        </w:tc>
      </w:tr>
      <w:tr w:rsidR="0087248E" w14:paraId="245E4572" w14:textId="77777777">
        <w:trPr>
          <w:trHeight w:val="520"/>
        </w:trPr>
        <w:tc>
          <w:tcPr>
            <w:tcW w:w="624" w:type="pct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0B2963BA" w14:textId="77777777" w:rsidR="0087248E" w:rsidRDefault="0087248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126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3A9538BD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5. Set sedentary behavior reduction goals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.g."Dail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sedentary time ≤ 8 hours") via th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latform.</w:t>
            </w:r>
          </w:p>
        </w:tc>
        <w:tc>
          <w:tcPr>
            <w:tcW w:w="2248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42512E69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4. Set sedentary behavior reduction goals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.g."Dail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sedentary time ≤ 8 hours") via the platform.</w:t>
            </w:r>
          </w:p>
        </w:tc>
      </w:tr>
      <w:tr w:rsidR="0087248E" w14:paraId="517E044A" w14:textId="77777777">
        <w:trPr>
          <w:trHeight w:val="520"/>
        </w:trPr>
        <w:tc>
          <w:tcPr>
            <w:tcW w:w="624" w:type="pct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28AE1F3C" w14:textId="77777777" w:rsidR="0087248E" w:rsidRDefault="0087248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126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04C280C6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6. Support creation of "Sedentary Interruption Plans" via the platform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.g."Perfor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a 5-minute standing stretch at 10:00, 14:00,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:00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each d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", with reminders via the platform.</w:t>
            </w:r>
          </w:p>
        </w:tc>
        <w:tc>
          <w:tcPr>
            <w:tcW w:w="2248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26B5F507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5. Support creation of "Sedentary Behavior Interruption Plans" via the platform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.g."Perfor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a 5-minute standing stretch at 10:00, 14:00,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:00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each day", with reminders via the platform.</w:t>
            </w:r>
          </w:p>
        </w:tc>
      </w:tr>
      <w:tr w:rsidR="0087248E" w14:paraId="1B2BB3BC" w14:textId="77777777">
        <w:trPr>
          <w:trHeight w:val="780"/>
        </w:trPr>
        <w:tc>
          <w:tcPr>
            <w:tcW w:w="624" w:type="pct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45044650" w14:textId="77777777" w:rsidR="0087248E" w:rsidRDefault="0087248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126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4A83372B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7. Generate weekly sedent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y data reports, comparing actual sedentary time with goals. Users can view historical records via the platform's timeline function to assess goal achievement progress.</w:t>
            </w:r>
          </w:p>
        </w:tc>
        <w:tc>
          <w:tcPr>
            <w:tcW w:w="2248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778ED048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6. Generate weekly sedentary behavior data reports, comparing actual sedentary behavi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 time with goals. Users can view historical records via the platform's timeline function to assess goal achievement progress.</w:t>
            </w:r>
          </w:p>
        </w:tc>
      </w:tr>
      <w:tr w:rsidR="0087248E" w14:paraId="6CCBCEDD" w14:textId="77777777">
        <w:trPr>
          <w:trHeight w:val="520"/>
        </w:trPr>
        <w:tc>
          <w:tcPr>
            <w:tcW w:w="624" w:type="pct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63D52AC9" w14:textId="77777777" w:rsidR="0087248E" w:rsidRDefault="0087248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126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2B55C0E1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8. Provide specific information via the platform on the health risks of sedentary behavior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.g."Eac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additional hour of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sedentary time increases diabetes risk by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%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").</w:t>
            </w:r>
          </w:p>
        </w:tc>
        <w:tc>
          <w:tcPr>
            <w:tcW w:w="2248" w:type="pct"/>
            <w:tcBorders>
              <w:tl2br w:val="nil"/>
              <w:tr2bl w:val="nil"/>
            </w:tcBorders>
            <w:shd w:val="clear" w:color="auto" w:fill="FFFFFF" w:themeFill="background1"/>
            <w:noWrap/>
          </w:tcPr>
          <w:p w14:paraId="3CB63E73" w14:textId="77777777" w:rsidR="0087248E" w:rsidRDefault="0087248E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87248E" w14:paraId="7D0488A5" w14:textId="77777777">
        <w:trPr>
          <w:trHeight w:val="520"/>
        </w:trPr>
        <w:tc>
          <w:tcPr>
            <w:tcW w:w="624" w:type="pct"/>
            <w:vMerge/>
            <w:tcBorders>
              <w:tl2br w:val="nil"/>
              <w:tr2bl w:val="nil"/>
            </w:tcBorders>
            <w:shd w:val="clear" w:color="auto" w:fill="FFFFFF" w:themeFill="background1"/>
          </w:tcPr>
          <w:p w14:paraId="094084FC" w14:textId="77777777" w:rsidR="0087248E" w:rsidRDefault="0087248E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126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066B31A3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9. Introduce via the platform how reducing sedentary behavior can alleviate individuals' negative emotions.</w:t>
            </w:r>
          </w:p>
        </w:tc>
        <w:tc>
          <w:tcPr>
            <w:tcW w:w="2248" w:type="pct"/>
            <w:tcBorders>
              <w:tl2br w:val="nil"/>
              <w:tr2bl w:val="nil"/>
            </w:tcBorders>
            <w:shd w:val="clear" w:color="auto" w:fill="FFFFFF" w:themeFill="background1"/>
          </w:tcPr>
          <w:p w14:paraId="7E805EBD" w14:textId="77777777" w:rsidR="0087248E" w:rsidRDefault="00215824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27. Introduce via the platform how reducing sedentary behavior can alleviate individuals'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egative emotions.</w:t>
            </w:r>
          </w:p>
        </w:tc>
      </w:tr>
    </w:tbl>
    <w:p w14:paraId="4CF35401" w14:textId="77777777" w:rsidR="0087248E" w:rsidRDefault="0087248E">
      <w:pPr>
        <w:spacing w:line="360" w:lineRule="auto"/>
      </w:pPr>
    </w:p>
    <w:p w14:paraId="68A92F37" w14:textId="77777777" w:rsidR="0087248E" w:rsidRDefault="0087248E"/>
    <w:sectPr w:rsidR="0087248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TrueTypeFonts/>
  <w:saveSubset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YyMTQzNTG3NDAwMbJQ0lEKTi0uzszPAykwrAUADO2mrywAAAA="/>
  </w:docVars>
  <w:rsids>
    <w:rsidRoot w:val="343047D3"/>
    <w:rsid w:val="00215824"/>
    <w:rsid w:val="00235858"/>
    <w:rsid w:val="0087248E"/>
    <w:rsid w:val="11A25797"/>
    <w:rsid w:val="1E85185D"/>
    <w:rsid w:val="20A03273"/>
    <w:rsid w:val="274B08A7"/>
    <w:rsid w:val="2C0A614A"/>
    <w:rsid w:val="33D15D2B"/>
    <w:rsid w:val="343047D3"/>
    <w:rsid w:val="428A713A"/>
    <w:rsid w:val="503F3EC6"/>
    <w:rsid w:val="52055226"/>
    <w:rsid w:val="55425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F292F0"/>
  <w15:docId w15:val="{F4C06AD3-CA9E-46E8-88AE-02E317DC4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Pr>
      <w:b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b/>
      <w:bCs/>
      <w:color w:val="000000"/>
      <w:sz w:val="20"/>
      <w:szCs w:val="20"/>
      <w:u w:val="none"/>
    </w:rPr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31">
    <w:name w:val="font31"/>
    <w:basedOn w:val="DefaultParagraphFont"/>
    <w:rPr>
      <w:rFonts w:ascii="Times New Roman" w:hAnsi="Times New Roman" w:cs="Times New Roman" w:hint="default"/>
      <w:b/>
      <w:bCs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23</Words>
  <Characters>10394</Characters>
  <Application>Microsoft Office Word</Application>
  <DocSecurity>0</DocSecurity>
  <Lines>86</Lines>
  <Paragraphs>24</Paragraphs>
  <ScaleCrop>false</ScaleCrop>
  <Company/>
  <LinksUpToDate>false</LinksUpToDate>
  <CharactersWithSpaces>1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思晴</dc:creator>
  <cp:lastModifiedBy>Ratika Dhingra</cp:lastModifiedBy>
  <cp:revision>2</cp:revision>
  <dcterms:created xsi:type="dcterms:W3CDTF">2026-01-25T17:56:00Z</dcterms:created>
  <dcterms:modified xsi:type="dcterms:W3CDTF">2026-05-14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EBFC31314C9C4D899ED69A5A9487462B_13</vt:lpwstr>
  </property>
  <property fmtid="{D5CDD505-2E9C-101B-9397-08002B2CF9AE}" pid="4" name="KSOTemplateDocerSaveRecord">
    <vt:lpwstr>eyJoZGlkIjoiNzg4MWYzOTU0Nzg5MGRmZmJiYjJmZTc4ZGVjM2Y5MTMiLCJ1c2VySWQiOiIxNzM2MTc0MTYxIn0=</vt:lpwstr>
  </property>
</Properties>
</file>